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70171" w14:textId="59972548" w:rsidR="00B92441" w:rsidRPr="00FB20E9" w:rsidRDefault="00B92441" w:rsidP="00B9244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FDFA92C" wp14:editId="398C61F7">
            <wp:extent cx="5262245" cy="635571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35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EF796" w14:textId="77777777" w:rsidR="00B92441" w:rsidRPr="00FB20E9" w:rsidRDefault="00B92441" w:rsidP="00B9244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20E9">
        <w:rPr>
          <w:rFonts w:ascii="Times New Roman" w:hAnsi="Times New Roman" w:cs="Times New Roman"/>
          <w:b/>
          <w:bCs/>
          <w:sz w:val="24"/>
          <w:szCs w:val="24"/>
        </w:rPr>
        <w:t xml:space="preserve">Additional file 5: Figure S1. Identification of three </w:t>
      </w:r>
      <w:r w:rsidRPr="00FB20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optosis signatures for </w:t>
      </w:r>
      <w:r w:rsidRPr="00FB20E9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the </w:t>
      </w:r>
      <w:r w:rsidRPr="00FB20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stablishment of </w:t>
      </w:r>
      <w:r w:rsidRPr="00FB20E9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an </w:t>
      </w:r>
      <w:r w:rsidRPr="00FB20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optotic phenotype.</w:t>
      </w:r>
    </w:p>
    <w:p w14:paraId="2E0CFD6D" w14:textId="77777777" w:rsidR="00B92441" w:rsidRPr="00FB20E9" w:rsidRDefault="00B92441" w:rsidP="00B924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20E9">
        <w:rPr>
          <w:rFonts w:ascii="Times New Roman" w:hAnsi="Times New Roman" w:cs="Times New Roman"/>
          <w:sz w:val="24"/>
          <w:szCs w:val="24"/>
        </w:rPr>
        <w:t xml:space="preserve">(A) Heatmap </w:t>
      </w:r>
      <w:r w:rsidRPr="00FB20E9">
        <w:rPr>
          <w:rFonts w:ascii="Times New Roman" w:eastAsia="DengXian" w:hAnsi="Times New Roman" w:cs="Times New Roman"/>
          <w:sz w:val="24"/>
          <w:szCs w:val="24"/>
        </w:rPr>
        <w:t>showing</w:t>
      </w:r>
      <w:r w:rsidRPr="00FB20E9">
        <w:rPr>
          <w:rFonts w:ascii="Times New Roman" w:hAnsi="Times New Roman" w:cs="Times New Roman"/>
          <w:sz w:val="24"/>
          <w:szCs w:val="24"/>
        </w:rPr>
        <w:t xml:space="preserve"> </w:t>
      </w:r>
      <w:r w:rsidRPr="00FB20E9">
        <w:rPr>
          <w:rFonts w:ascii="Times New Roman" w:hAnsi="Times New Roman" w:cs="Times New Roman"/>
          <w:color w:val="000000" w:themeColor="text1"/>
          <w:sz w:val="24"/>
          <w:szCs w:val="24"/>
        </w:rPr>
        <w:t>GSEA results from a panel of public gastric cancer datasets, including the TCGA and several GEO cohorts</w:t>
      </w:r>
      <w:r w:rsidRPr="00FB20E9">
        <w:rPr>
          <w:rFonts w:ascii="Times New Roman" w:hAnsi="Times New Roman" w:cs="Times New Roman"/>
          <w:sz w:val="24"/>
          <w:szCs w:val="24"/>
        </w:rPr>
        <w:t xml:space="preserve">. All </w:t>
      </w:r>
      <w:r w:rsidRPr="00FB20E9">
        <w:rPr>
          <w:rFonts w:ascii="Times New Roman" w:hAnsi="Times New Roman" w:cs="Times New Roman"/>
          <w:color w:val="000000" w:themeColor="text1"/>
          <w:sz w:val="24"/>
          <w:szCs w:val="24"/>
        </w:rPr>
        <w:t>apoptosis signatures were obtained from</w:t>
      </w:r>
      <w:r w:rsidRPr="00FB20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20E9">
        <w:rPr>
          <w:rFonts w:ascii="Times New Roman" w:hAnsi="Times New Roman" w:cs="Times New Roman"/>
          <w:sz w:val="24"/>
          <w:szCs w:val="24"/>
        </w:rPr>
        <w:t>MSigDB</w:t>
      </w:r>
      <w:proofErr w:type="spellEnd"/>
      <w:r w:rsidRPr="00FB20E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FB20E9">
        <w:rPr>
          <w:rFonts w:ascii="Times New Roman" w:hAnsi="Times New Roman" w:cs="Times New Roman"/>
          <w:sz w:val="24"/>
          <w:szCs w:val="24"/>
        </w:rPr>
        <w:t xml:space="preserve"> (B) Cox regression model analysis showing the hazard ratio for overall survival (OS) for each apoptosis signature in </w:t>
      </w:r>
      <w:r w:rsidRPr="00FB20E9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FB20E9">
        <w:rPr>
          <w:rFonts w:ascii="Times New Roman" w:hAnsi="Times New Roman" w:cs="Times New Roman"/>
          <w:sz w:val="24"/>
          <w:szCs w:val="24"/>
        </w:rPr>
        <w:t xml:space="preserve">TCGA cohort. (C) </w:t>
      </w:r>
      <w:r w:rsidRPr="00FB2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plan–Meier survival analysis for patients with high or low </w:t>
      </w:r>
      <w:proofErr w:type="spellStart"/>
      <w:r w:rsidRPr="00FB20E9">
        <w:rPr>
          <w:rFonts w:ascii="Times New Roman" w:hAnsi="Times New Roman" w:cs="Times New Roman"/>
          <w:color w:val="000000" w:themeColor="text1"/>
          <w:sz w:val="24"/>
          <w:szCs w:val="24"/>
        </w:rPr>
        <w:t>ssGSEA</w:t>
      </w:r>
      <w:proofErr w:type="spellEnd"/>
      <w:r w:rsidRPr="00FB2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B20E9">
        <w:rPr>
          <w:rFonts w:ascii="Times New Roman" w:eastAsia="DengXian" w:hAnsi="Times New Roman" w:cs="Times New Roman"/>
          <w:color w:val="000000"/>
          <w:sz w:val="24"/>
          <w:szCs w:val="24"/>
        </w:rPr>
        <w:t>scores</w:t>
      </w:r>
      <w:r w:rsidRPr="00FB2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each signature in</w:t>
      </w:r>
      <w:r w:rsidRPr="00FB20E9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the</w:t>
      </w:r>
      <w:r w:rsidRPr="00FB2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RG cohort.</w:t>
      </w:r>
    </w:p>
    <w:sectPr w:rsidR="00B92441" w:rsidRPr="00FB20E9" w:rsidSect="00E5612C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3207C" w14:textId="77777777" w:rsidR="0088165F" w:rsidRDefault="0088165F">
      <w:r>
        <w:separator/>
      </w:r>
    </w:p>
  </w:endnote>
  <w:endnote w:type="continuationSeparator" w:id="0">
    <w:p w14:paraId="5B21A5AB" w14:textId="77777777" w:rsidR="0088165F" w:rsidRDefault="00881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74096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BB0E61" w14:textId="77777777" w:rsidR="008362A6" w:rsidRDefault="00B924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235FD4" w14:textId="77777777" w:rsidR="008362A6" w:rsidRDefault="008816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62173" w14:textId="77777777" w:rsidR="0088165F" w:rsidRDefault="0088165F">
      <w:r>
        <w:separator/>
      </w:r>
    </w:p>
  </w:footnote>
  <w:footnote w:type="continuationSeparator" w:id="0">
    <w:p w14:paraId="0E37DC6B" w14:textId="77777777" w:rsidR="0088165F" w:rsidRDefault="008816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441"/>
    <w:rsid w:val="0088165F"/>
    <w:rsid w:val="00A92D9A"/>
    <w:rsid w:val="00AC5EDE"/>
    <w:rsid w:val="00B92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CBEB3"/>
  <w15:chartTrackingRefBased/>
  <w15:docId w15:val="{D2860EC9-9024-437B-8898-2E03D2047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44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2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2441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B92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>Springer Nature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2</cp:revision>
  <dcterms:created xsi:type="dcterms:W3CDTF">2023-10-30T07:40:00Z</dcterms:created>
  <dcterms:modified xsi:type="dcterms:W3CDTF">2023-10-30T07:42:00Z</dcterms:modified>
</cp:coreProperties>
</file>